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B36" w:rsidRDefault="009A6B36" w:rsidP="009A6B36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6B36">
        <w:rPr>
          <w:rFonts w:ascii="Times New Roman" w:hAnsi="Times New Roman" w:cs="Times New Roman"/>
          <w:b/>
          <w:sz w:val="24"/>
          <w:szCs w:val="24"/>
          <w:lang w:val="en-GB"/>
        </w:rPr>
        <w:t>Additional file 3:</w:t>
      </w:r>
      <w:bookmarkStart w:id="0" w:name="_GoBack"/>
      <w:bookmarkEnd w:id="0"/>
      <w:r w:rsidRPr="009A6B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lation matrix among (co)variance component estimates</w:t>
      </w:r>
    </w:p>
    <w:p w:rsidR="009A6B36" w:rsidRPr="009A6B36" w:rsidRDefault="002732FD" w:rsidP="009A6B36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ose inspection of </w:t>
      </w:r>
      <w:r w:rsidRPr="000F3FA7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estimates at the level of the (co)variance compon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used to evaluate if the variance component of the different random effects are properly disentangle when estimated by a SAD model. </w:t>
      </w:r>
      <w:r w:rsidR="001C21AB" w:rsidRPr="001C21AB">
        <w:rPr>
          <w:noProof/>
        </w:rPr>
        <w:drawing>
          <wp:inline distT="0" distB="0" distL="0" distR="0" wp14:anchorId="10465287" wp14:editId="74D8C6D4">
            <wp:extent cx="7277324" cy="78676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79515" cy="787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B36" w:rsidRPr="005215CD" w:rsidRDefault="009A6B36" w:rsidP="009A6B36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15C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each random effect as well as for the </w:t>
      </w:r>
      <w:proofErr w:type="spellStart"/>
      <w:r w:rsidRPr="005215CD">
        <w:rPr>
          <w:rFonts w:ascii="Times New Roman" w:hAnsi="Times New Roman" w:cs="Times New Roman"/>
          <w:sz w:val="24"/>
          <w:szCs w:val="24"/>
          <w:lang w:val="en-US"/>
        </w:rPr>
        <w:t>covariances</w:t>
      </w:r>
      <w:proofErr w:type="spellEnd"/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 between direct and social genetic effects (</w:t>
      </w:r>
      <w:proofErr w:type="spellStart"/>
      <w:r w:rsidRPr="005215CD">
        <w:rPr>
          <w:rFonts w:ascii="Times New Roman" w:hAnsi="Times New Roman" w:cs="Times New Roman"/>
          <w:sz w:val="24"/>
          <w:szCs w:val="24"/>
          <w:lang w:val="en-US"/>
        </w:rPr>
        <w:t>gends</w:t>
      </w:r>
      <w:proofErr w:type="spellEnd"/>
      <w:r w:rsidRPr="005215CD">
        <w:rPr>
          <w:rFonts w:ascii="Times New Roman" w:hAnsi="Times New Roman" w:cs="Times New Roman"/>
          <w:sz w:val="24"/>
          <w:szCs w:val="24"/>
          <w:lang w:val="en-US"/>
        </w:rPr>
        <w:t>), components are presented in lower triangular matrix order. “</w:t>
      </w:r>
      <w:proofErr w:type="spellStart"/>
      <w:r w:rsidRPr="005215CD">
        <w:rPr>
          <w:rFonts w:ascii="Times New Roman" w:hAnsi="Times New Roman" w:cs="Times New Roman"/>
          <w:sz w:val="24"/>
          <w:szCs w:val="24"/>
          <w:lang w:val="en-US"/>
        </w:rPr>
        <w:t>gend</w:t>
      </w:r>
      <w:proofErr w:type="spellEnd"/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”, “gens”, “group”, “litter” and “perm” corresponds to direct, social genetic, group, litter and pseudo-permanent effects in eq1, respectively. </w:t>
      </w:r>
    </w:p>
    <w:p w:rsidR="00A94ECF" w:rsidRPr="009A6B36" w:rsidRDefault="00A94ECF">
      <w:pPr>
        <w:rPr>
          <w:lang w:val="en-US"/>
        </w:rPr>
      </w:pPr>
    </w:p>
    <w:sectPr w:rsidR="00A94ECF" w:rsidRPr="009A6B36" w:rsidSect="00DF13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36"/>
    <w:rsid w:val="00134BA9"/>
    <w:rsid w:val="001C21AB"/>
    <w:rsid w:val="002732FD"/>
    <w:rsid w:val="00276408"/>
    <w:rsid w:val="002B43BF"/>
    <w:rsid w:val="004C4F0D"/>
    <w:rsid w:val="0059431C"/>
    <w:rsid w:val="006F2F85"/>
    <w:rsid w:val="009A6B36"/>
    <w:rsid w:val="00A94ECF"/>
    <w:rsid w:val="00DF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36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A6B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6B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6B36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6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B36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36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A6B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6B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6B36"/>
    <w:rPr>
      <w:rFonts w:eastAsiaTheme="minorEastAsia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6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B36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8-04-23T14:18:00Z</dcterms:created>
  <dcterms:modified xsi:type="dcterms:W3CDTF">2018-04-24T11:45:00Z</dcterms:modified>
</cp:coreProperties>
</file>